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A97" w:rsidRDefault="006F4FFA" w:rsidP="006A6A97">
      <w:pPr>
        <w:suppressLineNumbers/>
        <w:spacing w:line="480" w:lineRule="auto"/>
      </w:pPr>
      <w:r>
        <w:rPr>
          <w:b/>
        </w:rPr>
        <w:t xml:space="preserve">Additional file </w:t>
      </w:r>
      <w:r w:rsidR="006A6A97">
        <w:rPr>
          <w:b/>
        </w:rPr>
        <w:t>3:</w:t>
      </w:r>
      <w:r w:rsidR="006A6A97" w:rsidRPr="006A6A97">
        <w:rPr>
          <w:b/>
        </w:rPr>
        <w:t xml:space="preserve"> </w:t>
      </w:r>
      <w:r w:rsidR="006A6A97">
        <w:t>Top 40 up-regulated colonic genes</w:t>
      </w:r>
    </w:p>
    <w:p w:rsidR="006A6A97" w:rsidRDefault="006A6A97" w:rsidP="00E12BAA">
      <w:pPr>
        <w:suppressLineNumbers/>
        <w:spacing w:line="480" w:lineRule="auto"/>
        <w:jc w:val="both"/>
      </w:pPr>
      <w:r>
        <w:t xml:space="preserve">Differentially expressed genes in colitis mice compared to control mice fed with control diet are shown. All with </w:t>
      </w:r>
      <w:r w:rsidRPr="00A6018B">
        <w:rPr>
          <w:i/>
        </w:rPr>
        <w:t>P</w:t>
      </w:r>
      <w:r>
        <w:t>&lt;0.001,</w:t>
      </w:r>
      <w:r w:rsidRPr="009E79E7">
        <w:t xml:space="preserve"> </w:t>
      </w:r>
      <w:r>
        <w:t xml:space="preserve">with n=8 and 9 mice for ntRag2 and tRag2 respectively. </w:t>
      </w:r>
      <w:proofErr w:type="spellStart"/>
      <w:r>
        <w:t>Illumina</w:t>
      </w:r>
      <w:proofErr w:type="spellEnd"/>
      <w:r>
        <w:t xml:space="preserve"> ID probe number is given.</w:t>
      </w: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D3305B" w:rsidRPr="006A6A97" w:rsidRDefault="006A6A97" w:rsidP="006A6A97">
      <w:pPr>
        <w:suppressLineNumbers/>
        <w:spacing w:after="200" w:line="276" w:lineRule="auto"/>
        <w:rPr>
          <w:b/>
        </w:rPr>
      </w:pPr>
      <w:r>
        <w:object w:dxaOrig="13006" w:dyaOrig="119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1.85pt;height:489.75pt" o:ole="">
            <v:imagedata r:id="rId8" o:title=""/>
          </v:shape>
          <o:OLEObject Type="Embed" ProgID="Excel.Sheet.12" ShapeID="_x0000_i1025" DrawAspect="Content" ObjectID="_1427120165" r:id="rId9"/>
        </w:object>
      </w: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5864FD" w:rsidRPr="002A1137" w:rsidRDefault="005864FD" w:rsidP="005864FD">
      <w:pPr>
        <w:suppressLineNumbers/>
        <w:spacing w:line="480" w:lineRule="auto"/>
        <w:jc w:val="both"/>
        <w:rPr>
          <w:rFonts w:cs="Arial"/>
          <w:b/>
          <w:color w:val="000000"/>
          <w:szCs w:val="22"/>
        </w:rPr>
      </w:pPr>
    </w:p>
    <w:sectPr w:rsidR="005864FD" w:rsidRPr="002A1137" w:rsidSect="005F294E">
      <w:footerReference w:type="default" r:id="rId10"/>
      <w:endnotePr>
        <w:numFmt w:val="decimal"/>
      </w:endnotePr>
      <w:pgSz w:w="11907" w:h="16840" w:code="9"/>
      <w:pgMar w:top="851" w:right="1134" w:bottom="851" w:left="1134" w:header="851" w:footer="295" w:gutter="0"/>
      <w:lnNumType w:countBy="1" w:restart="continuous"/>
      <w:pgNumType w:start="3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463F" w:rsidRDefault="00D7463F" w:rsidP="00316079">
      <w:r>
        <w:separator/>
      </w:r>
    </w:p>
  </w:endnote>
  <w:endnote w:type="continuationSeparator" w:id="0">
    <w:p w:rsidR="00D7463F" w:rsidRDefault="00D7463F" w:rsidP="00316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179">
    <w:altName w:val="Arial Unicode MS"/>
    <w:panose1 w:val="00000000000000000000"/>
    <w:charset w:val="00"/>
    <w:family w:val="auto"/>
    <w:notTrueType/>
    <w:pitch w:val="default"/>
    <w:sig w:usb0="00000067" w:usb1="0012F52C" w:usb2="00000009" w:usb3="00000FFF" w:csb0="0012EF8C" w:csb1="301874B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A07" w:rsidRDefault="00505A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463F" w:rsidRDefault="00D7463F" w:rsidP="00316079">
      <w:r>
        <w:separator/>
      </w:r>
    </w:p>
  </w:footnote>
  <w:footnote w:type="continuationSeparator" w:id="0">
    <w:p w:rsidR="00D7463F" w:rsidRDefault="00D7463F" w:rsidP="003160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5C6B25"/>
    <w:multiLevelType w:val="hybridMultilevel"/>
    <w:tmpl w:val="42A88286"/>
    <w:lvl w:ilvl="0" w:tplc="691E328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E4BAA"/>
    <w:multiLevelType w:val="singleLevel"/>
    <w:tmpl w:val="1D06DA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2">
    <w:nsid w:val="4FEC57A1"/>
    <w:multiLevelType w:val="hybridMultilevel"/>
    <w:tmpl w:val="1A0243D6"/>
    <w:lvl w:ilvl="0" w:tplc="E526A3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8985617"/>
    <w:multiLevelType w:val="multilevel"/>
    <w:tmpl w:val="4216D05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9"/>
        </w:tabs>
        <w:ind w:left="5679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>
    <w:nsid w:val="7A031D50"/>
    <w:multiLevelType w:val="singleLevel"/>
    <w:tmpl w:val="BFC2F558"/>
    <w:lvl w:ilvl="0">
      <w:start w:val="1"/>
      <w:numFmt w:val="bullet"/>
      <w:pStyle w:val="List"/>
      <w:lvlText w:val="-"/>
      <w:lvlJc w:val="left"/>
      <w:pPr>
        <w:tabs>
          <w:tab w:val="num" w:pos="360"/>
        </w:tabs>
        <w:ind w:left="227" w:hanging="227"/>
      </w:pPr>
      <w:rPr>
        <w:rFonts w:ascii="font179" w:hAnsi="font179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Nutrition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O colitis&lt;/item&gt;&lt;/Libraries&gt;&lt;/ENLibraries&gt;"/>
  </w:docVars>
  <w:rsids>
    <w:rsidRoot w:val="00633FB6"/>
    <w:rsid w:val="00001236"/>
    <w:rsid w:val="00003B08"/>
    <w:rsid w:val="00013B51"/>
    <w:rsid w:val="0001778C"/>
    <w:rsid w:val="00017CEF"/>
    <w:rsid w:val="00021AAC"/>
    <w:rsid w:val="000336ED"/>
    <w:rsid w:val="00037D4A"/>
    <w:rsid w:val="000426BE"/>
    <w:rsid w:val="00042DF1"/>
    <w:rsid w:val="00060BEB"/>
    <w:rsid w:val="000630D4"/>
    <w:rsid w:val="00066287"/>
    <w:rsid w:val="00066F06"/>
    <w:rsid w:val="00087CA4"/>
    <w:rsid w:val="000A13CA"/>
    <w:rsid w:val="000C287D"/>
    <w:rsid w:val="000C5AE6"/>
    <w:rsid w:val="000C724B"/>
    <w:rsid w:val="000D0CDE"/>
    <w:rsid w:val="000D2E2B"/>
    <w:rsid w:val="000D4271"/>
    <w:rsid w:val="000E3660"/>
    <w:rsid w:val="000E4689"/>
    <w:rsid w:val="000E5DBC"/>
    <w:rsid w:val="00121E88"/>
    <w:rsid w:val="00125BEA"/>
    <w:rsid w:val="001322FA"/>
    <w:rsid w:val="001466D4"/>
    <w:rsid w:val="0016283D"/>
    <w:rsid w:val="00162A9F"/>
    <w:rsid w:val="00171C50"/>
    <w:rsid w:val="0017675D"/>
    <w:rsid w:val="001868D6"/>
    <w:rsid w:val="001A568F"/>
    <w:rsid w:val="001B043E"/>
    <w:rsid w:val="00203FA0"/>
    <w:rsid w:val="0020530C"/>
    <w:rsid w:val="0020596B"/>
    <w:rsid w:val="00214D29"/>
    <w:rsid w:val="0021592E"/>
    <w:rsid w:val="002260F3"/>
    <w:rsid w:val="002267C0"/>
    <w:rsid w:val="00233A19"/>
    <w:rsid w:val="00235019"/>
    <w:rsid w:val="00235406"/>
    <w:rsid w:val="00236433"/>
    <w:rsid w:val="00237E28"/>
    <w:rsid w:val="00251C3F"/>
    <w:rsid w:val="00255820"/>
    <w:rsid w:val="00264F0F"/>
    <w:rsid w:val="00266D94"/>
    <w:rsid w:val="00273BFE"/>
    <w:rsid w:val="0027488A"/>
    <w:rsid w:val="00287CD1"/>
    <w:rsid w:val="002A1137"/>
    <w:rsid w:val="002A52BF"/>
    <w:rsid w:val="002A5A25"/>
    <w:rsid w:val="002B040D"/>
    <w:rsid w:val="002B1822"/>
    <w:rsid w:val="002B2164"/>
    <w:rsid w:val="002C0075"/>
    <w:rsid w:val="002C23A4"/>
    <w:rsid w:val="002C7E28"/>
    <w:rsid w:val="002D4014"/>
    <w:rsid w:val="002D471C"/>
    <w:rsid w:val="002D4B4E"/>
    <w:rsid w:val="002D73FC"/>
    <w:rsid w:val="002E5F7B"/>
    <w:rsid w:val="002E7268"/>
    <w:rsid w:val="002E76C6"/>
    <w:rsid w:val="003059CA"/>
    <w:rsid w:val="003114F7"/>
    <w:rsid w:val="0031404C"/>
    <w:rsid w:val="00316079"/>
    <w:rsid w:val="003163F9"/>
    <w:rsid w:val="00317CB9"/>
    <w:rsid w:val="0032085D"/>
    <w:rsid w:val="00325DF4"/>
    <w:rsid w:val="00331F7C"/>
    <w:rsid w:val="00337466"/>
    <w:rsid w:val="003443E1"/>
    <w:rsid w:val="003644DC"/>
    <w:rsid w:val="00373784"/>
    <w:rsid w:val="00391A2E"/>
    <w:rsid w:val="00393BA9"/>
    <w:rsid w:val="00395F8A"/>
    <w:rsid w:val="003B145D"/>
    <w:rsid w:val="003C0020"/>
    <w:rsid w:val="003D0FD2"/>
    <w:rsid w:val="003D34CC"/>
    <w:rsid w:val="003E34C9"/>
    <w:rsid w:val="003E674A"/>
    <w:rsid w:val="003E732A"/>
    <w:rsid w:val="003F0801"/>
    <w:rsid w:val="003F5794"/>
    <w:rsid w:val="0042143D"/>
    <w:rsid w:val="00423854"/>
    <w:rsid w:val="004402F8"/>
    <w:rsid w:val="00445FDC"/>
    <w:rsid w:val="004555C0"/>
    <w:rsid w:val="00457BCF"/>
    <w:rsid w:val="00460387"/>
    <w:rsid w:val="00460A32"/>
    <w:rsid w:val="0048165E"/>
    <w:rsid w:val="00490B7F"/>
    <w:rsid w:val="004917FF"/>
    <w:rsid w:val="00492D6C"/>
    <w:rsid w:val="004930C3"/>
    <w:rsid w:val="00496C7D"/>
    <w:rsid w:val="004A3110"/>
    <w:rsid w:val="004A41E1"/>
    <w:rsid w:val="004A7724"/>
    <w:rsid w:val="004B75D1"/>
    <w:rsid w:val="004C632B"/>
    <w:rsid w:val="004D1262"/>
    <w:rsid w:val="004D15E6"/>
    <w:rsid w:val="004D244A"/>
    <w:rsid w:val="004D2612"/>
    <w:rsid w:val="004D5D02"/>
    <w:rsid w:val="004D70EA"/>
    <w:rsid w:val="004D7D4C"/>
    <w:rsid w:val="004E3887"/>
    <w:rsid w:val="004E6E8F"/>
    <w:rsid w:val="004F7E0F"/>
    <w:rsid w:val="00503295"/>
    <w:rsid w:val="00505A07"/>
    <w:rsid w:val="00526C2F"/>
    <w:rsid w:val="0054293D"/>
    <w:rsid w:val="00543361"/>
    <w:rsid w:val="00546288"/>
    <w:rsid w:val="0055098D"/>
    <w:rsid w:val="00551CF4"/>
    <w:rsid w:val="00560B17"/>
    <w:rsid w:val="00564A25"/>
    <w:rsid w:val="005864FD"/>
    <w:rsid w:val="00592C0E"/>
    <w:rsid w:val="00595FC7"/>
    <w:rsid w:val="005A4A0F"/>
    <w:rsid w:val="005A795E"/>
    <w:rsid w:val="005B3645"/>
    <w:rsid w:val="005B373A"/>
    <w:rsid w:val="005C01A2"/>
    <w:rsid w:val="005C12AE"/>
    <w:rsid w:val="005C6463"/>
    <w:rsid w:val="005C7389"/>
    <w:rsid w:val="005D0292"/>
    <w:rsid w:val="005D71E0"/>
    <w:rsid w:val="005E1A8F"/>
    <w:rsid w:val="005E3497"/>
    <w:rsid w:val="005F20CA"/>
    <w:rsid w:val="005F294E"/>
    <w:rsid w:val="005F7294"/>
    <w:rsid w:val="005F763E"/>
    <w:rsid w:val="006057FB"/>
    <w:rsid w:val="006122EF"/>
    <w:rsid w:val="0061405D"/>
    <w:rsid w:val="006201E6"/>
    <w:rsid w:val="00620A11"/>
    <w:rsid w:val="00621AFA"/>
    <w:rsid w:val="00625AFD"/>
    <w:rsid w:val="00631770"/>
    <w:rsid w:val="00633FB6"/>
    <w:rsid w:val="00635558"/>
    <w:rsid w:val="00636ED2"/>
    <w:rsid w:val="00652000"/>
    <w:rsid w:val="00680BC1"/>
    <w:rsid w:val="00680EEA"/>
    <w:rsid w:val="0068238C"/>
    <w:rsid w:val="006861B5"/>
    <w:rsid w:val="00692970"/>
    <w:rsid w:val="006945E5"/>
    <w:rsid w:val="006A0620"/>
    <w:rsid w:val="006A32A3"/>
    <w:rsid w:val="006A6A97"/>
    <w:rsid w:val="006B1CDF"/>
    <w:rsid w:val="006B5753"/>
    <w:rsid w:val="006C655D"/>
    <w:rsid w:val="006D7F59"/>
    <w:rsid w:val="006E2302"/>
    <w:rsid w:val="006E6D0A"/>
    <w:rsid w:val="006F379F"/>
    <w:rsid w:val="006F4FFA"/>
    <w:rsid w:val="00700D5A"/>
    <w:rsid w:val="00702AE8"/>
    <w:rsid w:val="00706347"/>
    <w:rsid w:val="00714CEA"/>
    <w:rsid w:val="00715C6D"/>
    <w:rsid w:val="007247F9"/>
    <w:rsid w:val="00724961"/>
    <w:rsid w:val="00724AF7"/>
    <w:rsid w:val="00731A5F"/>
    <w:rsid w:val="0073215F"/>
    <w:rsid w:val="00737494"/>
    <w:rsid w:val="00745C8A"/>
    <w:rsid w:val="0075016A"/>
    <w:rsid w:val="007571B7"/>
    <w:rsid w:val="0075764E"/>
    <w:rsid w:val="00765F95"/>
    <w:rsid w:val="00771684"/>
    <w:rsid w:val="00793C26"/>
    <w:rsid w:val="007C00BE"/>
    <w:rsid w:val="007D1BAE"/>
    <w:rsid w:val="007D4940"/>
    <w:rsid w:val="007D5B31"/>
    <w:rsid w:val="007E0DA9"/>
    <w:rsid w:val="007E23EB"/>
    <w:rsid w:val="008002B2"/>
    <w:rsid w:val="00813A0D"/>
    <w:rsid w:val="00841B37"/>
    <w:rsid w:val="00844855"/>
    <w:rsid w:val="00852D22"/>
    <w:rsid w:val="0086079B"/>
    <w:rsid w:val="00860F91"/>
    <w:rsid w:val="0086216D"/>
    <w:rsid w:val="00864E41"/>
    <w:rsid w:val="00870383"/>
    <w:rsid w:val="0088306E"/>
    <w:rsid w:val="00890E27"/>
    <w:rsid w:val="0089175C"/>
    <w:rsid w:val="008B32AE"/>
    <w:rsid w:val="008B45D3"/>
    <w:rsid w:val="008B4EB9"/>
    <w:rsid w:val="008B602A"/>
    <w:rsid w:val="008C79D0"/>
    <w:rsid w:val="008D2FCD"/>
    <w:rsid w:val="008E5ACE"/>
    <w:rsid w:val="008F2C6C"/>
    <w:rsid w:val="009002A7"/>
    <w:rsid w:val="00922C3E"/>
    <w:rsid w:val="00926CBC"/>
    <w:rsid w:val="009275B4"/>
    <w:rsid w:val="009373A0"/>
    <w:rsid w:val="00942692"/>
    <w:rsid w:val="00945C11"/>
    <w:rsid w:val="00950E27"/>
    <w:rsid w:val="0095757E"/>
    <w:rsid w:val="009714FE"/>
    <w:rsid w:val="0097668A"/>
    <w:rsid w:val="009903B3"/>
    <w:rsid w:val="00991E25"/>
    <w:rsid w:val="00992499"/>
    <w:rsid w:val="009A1540"/>
    <w:rsid w:val="009A3423"/>
    <w:rsid w:val="009A4A15"/>
    <w:rsid w:val="009A55EA"/>
    <w:rsid w:val="009A56D4"/>
    <w:rsid w:val="009C1E9C"/>
    <w:rsid w:val="009D1768"/>
    <w:rsid w:val="009E56A9"/>
    <w:rsid w:val="009E583D"/>
    <w:rsid w:val="009E7873"/>
    <w:rsid w:val="009E79E7"/>
    <w:rsid w:val="009F4F7A"/>
    <w:rsid w:val="009F52E9"/>
    <w:rsid w:val="009F5564"/>
    <w:rsid w:val="009F5F38"/>
    <w:rsid w:val="00A0622F"/>
    <w:rsid w:val="00A10A7B"/>
    <w:rsid w:val="00A15988"/>
    <w:rsid w:val="00A27FCB"/>
    <w:rsid w:val="00A34789"/>
    <w:rsid w:val="00A43DA7"/>
    <w:rsid w:val="00A4679B"/>
    <w:rsid w:val="00A6018B"/>
    <w:rsid w:val="00A620B9"/>
    <w:rsid w:val="00A6343D"/>
    <w:rsid w:val="00A7397B"/>
    <w:rsid w:val="00A80290"/>
    <w:rsid w:val="00A90E48"/>
    <w:rsid w:val="00A96AE9"/>
    <w:rsid w:val="00A96CFF"/>
    <w:rsid w:val="00A97EAC"/>
    <w:rsid w:val="00AA122C"/>
    <w:rsid w:val="00AA2C9A"/>
    <w:rsid w:val="00AB2D76"/>
    <w:rsid w:val="00AB55A5"/>
    <w:rsid w:val="00AB6396"/>
    <w:rsid w:val="00AE12B0"/>
    <w:rsid w:val="00AE5F2A"/>
    <w:rsid w:val="00AE617D"/>
    <w:rsid w:val="00B01B33"/>
    <w:rsid w:val="00B06071"/>
    <w:rsid w:val="00B0791C"/>
    <w:rsid w:val="00B11778"/>
    <w:rsid w:val="00B1290B"/>
    <w:rsid w:val="00B161B3"/>
    <w:rsid w:val="00B1775D"/>
    <w:rsid w:val="00B26C17"/>
    <w:rsid w:val="00B3483E"/>
    <w:rsid w:val="00B35864"/>
    <w:rsid w:val="00B50B65"/>
    <w:rsid w:val="00B62879"/>
    <w:rsid w:val="00B66617"/>
    <w:rsid w:val="00B67E66"/>
    <w:rsid w:val="00B70EC9"/>
    <w:rsid w:val="00B72566"/>
    <w:rsid w:val="00B82E22"/>
    <w:rsid w:val="00B91191"/>
    <w:rsid w:val="00B919B7"/>
    <w:rsid w:val="00B96286"/>
    <w:rsid w:val="00BA62B2"/>
    <w:rsid w:val="00BB04A2"/>
    <w:rsid w:val="00BB0C0E"/>
    <w:rsid w:val="00BB25CC"/>
    <w:rsid w:val="00BB39E6"/>
    <w:rsid w:val="00BB3A12"/>
    <w:rsid w:val="00BB3BC1"/>
    <w:rsid w:val="00BB594E"/>
    <w:rsid w:val="00BC2A70"/>
    <w:rsid w:val="00BC7C0B"/>
    <w:rsid w:val="00BD184E"/>
    <w:rsid w:val="00BE124A"/>
    <w:rsid w:val="00BE2720"/>
    <w:rsid w:val="00BE7086"/>
    <w:rsid w:val="00C016DE"/>
    <w:rsid w:val="00C07D8B"/>
    <w:rsid w:val="00C110C1"/>
    <w:rsid w:val="00C115E5"/>
    <w:rsid w:val="00C139CD"/>
    <w:rsid w:val="00C148CC"/>
    <w:rsid w:val="00C22F91"/>
    <w:rsid w:val="00C2327D"/>
    <w:rsid w:val="00C24EB9"/>
    <w:rsid w:val="00C26BA2"/>
    <w:rsid w:val="00C278E4"/>
    <w:rsid w:val="00C3140D"/>
    <w:rsid w:val="00C4203D"/>
    <w:rsid w:val="00C45B2F"/>
    <w:rsid w:val="00C6071A"/>
    <w:rsid w:val="00C656FA"/>
    <w:rsid w:val="00C80DCB"/>
    <w:rsid w:val="00C84CBF"/>
    <w:rsid w:val="00C92CF1"/>
    <w:rsid w:val="00C950A9"/>
    <w:rsid w:val="00CB02EC"/>
    <w:rsid w:val="00CB7931"/>
    <w:rsid w:val="00CC4E06"/>
    <w:rsid w:val="00CC546B"/>
    <w:rsid w:val="00CD056F"/>
    <w:rsid w:val="00CD124C"/>
    <w:rsid w:val="00CD2429"/>
    <w:rsid w:val="00CE7241"/>
    <w:rsid w:val="00CE735A"/>
    <w:rsid w:val="00CF01DD"/>
    <w:rsid w:val="00CF53C4"/>
    <w:rsid w:val="00D0204B"/>
    <w:rsid w:val="00D1495D"/>
    <w:rsid w:val="00D24D6D"/>
    <w:rsid w:val="00D26114"/>
    <w:rsid w:val="00D3029C"/>
    <w:rsid w:val="00D3305B"/>
    <w:rsid w:val="00D44345"/>
    <w:rsid w:val="00D44D8F"/>
    <w:rsid w:val="00D55454"/>
    <w:rsid w:val="00D67042"/>
    <w:rsid w:val="00D72A86"/>
    <w:rsid w:val="00D740CB"/>
    <w:rsid w:val="00D7463F"/>
    <w:rsid w:val="00D7662A"/>
    <w:rsid w:val="00DA101E"/>
    <w:rsid w:val="00DA1DB1"/>
    <w:rsid w:val="00DA5A0C"/>
    <w:rsid w:val="00DA637A"/>
    <w:rsid w:val="00DB4092"/>
    <w:rsid w:val="00DC6FE5"/>
    <w:rsid w:val="00DD44A4"/>
    <w:rsid w:val="00DE049B"/>
    <w:rsid w:val="00DE1B6B"/>
    <w:rsid w:val="00DE691B"/>
    <w:rsid w:val="00DF5940"/>
    <w:rsid w:val="00E05D7D"/>
    <w:rsid w:val="00E10995"/>
    <w:rsid w:val="00E12BAA"/>
    <w:rsid w:val="00E27B58"/>
    <w:rsid w:val="00E27BB8"/>
    <w:rsid w:val="00E319B2"/>
    <w:rsid w:val="00E37E29"/>
    <w:rsid w:val="00E41965"/>
    <w:rsid w:val="00E43730"/>
    <w:rsid w:val="00E70640"/>
    <w:rsid w:val="00E74037"/>
    <w:rsid w:val="00EB2D00"/>
    <w:rsid w:val="00EB6255"/>
    <w:rsid w:val="00EB7753"/>
    <w:rsid w:val="00EC4833"/>
    <w:rsid w:val="00ED0389"/>
    <w:rsid w:val="00EE1013"/>
    <w:rsid w:val="00EE46FC"/>
    <w:rsid w:val="00EF12DF"/>
    <w:rsid w:val="00EF6FBE"/>
    <w:rsid w:val="00F0098D"/>
    <w:rsid w:val="00F02979"/>
    <w:rsid w:val="00F142D0"/>
    <w:rsid w:val="00F1558F"/>
    <w:rsid w:val="00F159EA"/>
    <w:rsid w:val="00F17A21"/>
    <w:rsid w:val="00F209B6"/>
    <w:rsid w:val="00F23AFA"/>
    <w:rsid w:val="00F24C15"/>
    <w:rsid w:val="00F30D2C"/>
    <w:rsid w:val="00F31184"/>
    <w:rsid w:val="00F317EF"/>
    <w:rsid w:val="00F406D0"/>
    <w:rsid w:val="00F45156"/>
    <w:rsid w:val="00F47B30"/>
    <w:rsid w:val="00F47F3A"/>
    <w:rsid w:val="00F6467F"/>
    <w:rsid w:val="00F6619B"/>
    <w:rsid w:val="00F7328D"/>
    <w:rsid w:val="00F8515E"/>
    <w:rsid w:val="00F935F8"/>
    <w:rsid w:val="00F956C4"/>
    <w:rsid w:val="00F95E98"/>
    <w:rsid w:val="00FA25E5"/>
    <w:rsid w:val="00FA2AF6"/>
    <w:rsid w:val="00FB200C"/>
    <w:rsid w:val="00FB59CF"/>
    <w:rsid w:val="00FC2685"/>
    <w:rsid w:val="00FC4BB5"/>
    <w:rsid w:val="00FE046E"/>
    <w:rsid w:val="00FE5B39"/>
    <w:rsid w:val="00FF473B"/>
    <w:rsid w:val="00FF5225"/>
    <w:rsid w:val="00FF6448"/>
    <w:rsid w:val="00FF6701"/>
    <w:rsid w:val="00FF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B6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33FB6"/>
    <w:pPr>
      <w:keepNext/>
      <w:pageBreakBefore/>
      <w:numPr>
        <w:numId w:val="1"/>
      </w:numPr>
      <w:tabs>
        <w:tab w:val="clear" w:pos="432"/>
        <w:tab w:val="left" w:pos="567"/>
      </w:tabs>
      <w:spacing w:before="240" w:after="120"/>
      <w:ind w:left="425" w:hanging="425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633FB6"/>
    <w:pPr>
      <w:keepNext/>
      <w:numPr>
        <w:ilvl w:val="1"/>
        <w:numId w:val="1"/>
      </w:numPr>
      <w:tabs>
        <w:tab w:val="clear" w:pos="5679"/>
        <w:tab w:val="left" w:pos="709"/>
      </w:tabs>
      <w:spacing w:before="200" w:after="100"/>
      <w:ind w:left="567" w:hanging="567"/>
      <w:outlineLvl w:val="1"/>
    </w:pPr>
    <w:rPr>
      <w:b/>
      <w:smallCaps/>
      <w:sz w:val="26"/>
    </w:rPr>
  </w:style>
  <w:style w:type="paragraph" w:styleId="Heading3">
    <w:name w:val="heading 3"/>
    <w:basedOn w:val="Normal"/>
    <w:next w:val="Normal"/>
    <w:link w:val="Heading3Char"/>
    <w:qFormat/>
    <w:rsid w:val="00633FB6"/>
    <w:pPr>
      <w:keepNext/>
      <w:numPr>
        <w:ilvl w:val="2"/>
        <w:numId w:val="1"/>
      </w:numPr>
      <w:tabs>
        <w:tab w:val="clear" w:pos="720"/>
        <w:tab w:val="left" w:pos="851"/>
      </w:tabs>
      <w:spacing w:before="160" w:after="80"/>
      <w:ind w:left="709" w:hanging="709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633FB6"/>
    <w:pPr>
      <w:keepNext/>
      <w:numPr>
        <w:ilvl w:val="3"/>
        <w:numId w:val="1"/>
      </w:numPr>
      <w:tabs>
        <w:tab w:val="clear" w:pos="864"/>
        <w:tab w:val="left" w:pos="992"/>
      </w:tabs>
      <w:spacing w:before="120" w:after="60"/>
      <w:ind w:left="851" w:hanging="851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633FB6"/>
    <w:pPr>
      <w:keepNext/>
      <w:numPr>
        <w:ilvl w:val="4"/>
        <w:numId w:val="1"/>
      </w:numPr>
      <w:spacing w:before="80"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633FB6"/>
    <w:pPr>
      <w:keepNext/>
      <w:numPr>
        <w:ilvl w:val="5"/>
        <w:numId w:val="1"/>
      </w:numPr>
      <w:spacing w:before="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633FB6"/>
    <w:pPr>
      <w:keepNext/>
      <w:numPr>
        <w:ilvl w:val="6"/>
        <w:numId w:val="1"/>
      </w:numPr>
      <w:tabs>
        <w:tab w:val="left" w:pos="993"/>
      </w:tabs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633FB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633FB6"/>
    <w:pPr>
      <w:keepNext/>
      <w:numPr>
        <w:ilvl w:val="8"/>
        <w:numId w:val="1"/>
      </w:numPr>
      <w:outlineLvl w:val="8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B6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33FB6"/>
    <w:rPr>
      <w:rFonts w:ascii="Arial" w:eastAsia="Times New Roman" w:hAnsi="Arial" w:cs="Times New Roman"/>
      <w:b/>
      <w:smallCaps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633FB6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33FB6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33FB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33FB6"/>
    <w:rPr>
      <w:rFonts w:ascii="Arial" w:eastAsia="Times New Roman" w:hAnsi="Arial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33FB6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33FB6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33FB6"/>
    <w:rPr>
      <w:rFonts w:ascii="Arial" w:eastAsia="Times New Roman" w:hAnsi="Arial" w:cs="Times New Roman"/>
      <w:sz w:val="18"/>
      <w:szCs w:val="20"/>
      <w:lang w:val="en-US"/>
    </w:rPr>
  </w:style>
  <w:style w:type="paragraph" w:styleId="List">
    <w:name w:val="List"/>
    <w:basedOn w:val="Normal"/>
    <w:rsid w:val="00633FB6"/>
    <w:pPr>
      <w:numPr>
        <w:numId w:val="2"/>
      </w:numPr>
    </w:pPr>
  </w:style>
  <w:style w:type="paragraph" w:styleId="Header">
    <w:name w:val="header"/>
    <w:basedOn w:val="Normal"/>
    <w:link w:val="HeaderChar"/>
    <w:rsid w:val="00633FB6"/>
  </w:style>
  <w:style w:type="character" w:customStyle="1" w:styleId="HeaderChar">
    <w:name w:val="Header Char"/>
    <w:basedOn w:val="DefaultParagraphFont"/>
    <w:link w:val="Header"/>
    <w:rsid w:val="00633FB6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rsid w:val="00633FB6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633FB6"/>
    <w:rPr>
      <w:rFonts w:ascii="Arial" w:hAnsi="Arial"/>
      <w:sz w:val="20"/>
    </w:rPr>
  </w:style>
  <w:style w:type="paragraph" w:styleId="FootnoteText">
    <w:name w:val="footnote text"/>
    <w:basedOn w:val="Normal"/>
    <w:link w:val="FootnoteTextChar"/>
    <w:semiHidden/>
    <w:rsid w:val="00633FB6"/>
    <w:pPr>
      <w:tabs>
        <w:tab w:val="left" w:pos="397"/>
      </w:tabs>
      <w:spacing w:before="60" w:after="20"/>
      <w:ind w:left="397" w:hanging="39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633FB6"/>
    <w:pPr>
      <w:tabs>
        <w:tab w:val="left" w:pos="397"/>
      </w:tabs>
      <w:spacing w:after="60"/>
      <w:ind w:left="397" w:hanging="397"/>
    </w:pPr>
    <w:rPr>
      <w:sz w:val="20"/>
    </w:rPr>
  </w:style>
  <w:style w:type="paragraph" w:styleId="TOC2">
    <w:name w:val="toc 2"/>
    <w:basedOn w:val="Normal"/>
    <w:next w:val="Normal"/>
    <w:uiPriority w:val="39"/>
    <w:rsid w:val="00633FB6"/>
    <w:pPr>
      <w:tabs>
        <w:tab w:val="left" w:pos="993"/>
        <w:tab w:val="right" w:leader="dot" w:pos="9072"/>
      </w:tabs>
      <w:ind w:left="426"/>
    </w:pPr>
    <w:rPr>
      <w:smallCaps/>
    </w:rPr>
  </w:style>
  <w:style w:type="paragraph" w:styleId="TOC1">
    <w:name w:val="toc 1"/>
    <w:basedOn w:val="Normal"/>
    <w:next w:val="Normal"/>
    <w:uiPriority w:val="39"/>
    <w:rsid w:val="00633FB6"/>
    <w:pPr>
      <w:tabs>
        <w:tab w:val="left" w:pos="425"/>
        <w:tab w:val="right" w:leader="dot" w:pos="9072"/>
      </w:tabs>
      <w:spacing w:before="120" w:after="120"/>
    </w:pPr>
    <w:rPr>
      <w:b/>
      <w:caps/>
    </w:rPr>
  </w:style>
  <w:style w:type="paragraph" w:styleId="Caption">
    <w:name w:val="caption"/>
    <w:basedOn w:val="Normal"/>
    <w:next w:val="Normal"/>
    <w:qFormat/>
    <w:rsid w:val="00633FB6"/>
    <w:pPr>
      <w:spacing w:before="120" w:after="120"/>
    </w:pPr>
    <w:rPr>
      <w:i/>
      <w:kern w:val="20"/>
      <w:sz w:val="20"/>
    </w:rPr>
  </w:style>
  <w:style w:type="paragraph" w:styleId="Title">
    <w:name w:val="Title"/>
    <w:basedOn w:val="Normal"/>
    <w:next w:val="Normal"/>
    <w:link w:val="TitleChar"/>
    <w:qFormat/>
    <w:rsid w:val="00633FB6"/>
    <w:pPr>
      <w:spacing w:before="60" w:after="60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633FB6"/>
    <w:rPr>
      <w:rFonts w:ascii="Arial" w:eastAsia="Times New Roman" w:hAnsi="Arial" w:cs="Times New Roman"/>
      <w:b/>
      <w:szCs w:val="20"/>
      <w:lang w:val="en-US"/>
    </w:rPr>
  </w:style>
  <w:style w:type="paragraph" w:customStyle="1" w:styleId="Author1">
    <w:name w:val="Author1"/>
    <w:basedOn w:val="Normal"/>
    <w:next w:val="Normal"/>
    <w:rsid w:val="00633FB6"/>
    <w:rPr>
      <w:sz w:val="20"/>
    </w:rPr>
  </w:style>
  <w:style w:type="paragraph" w:customStyle="1" w:styleId="ProjectNbr">
    <w:name w:val="Project_Nbr"/>
    <w:basedOn w:val="Normal"/>
    <w:next w:val="Normal"/>
    <w:rsid w:val="00633FB6"/>
    <w:rPr>
      <w:sz w:val="20"/>
    </w:rPr>
  </w:style>
  <w:style w:type="paragraph" w:customStyle="1" w:styleId="Keywords">
    <w:name w:val="Keywords"/>
    <w:basedOn w:val="Normal"/>
    <w:next w:val="Normal"/>
    <w:rsid w:val="00633FB6"/>
    <w:rPr>
      <w:sz w:val="20"/>
    </w:rPr>
  </w:style>
  <w:style w:type="paragraph" w:styleId="TOC8">
    <w:name w:val="toc 8"/>
    <w:basedOn w:val="Normal"/>
    <w:next w:val="Normal"/>
    <w:autoRedefine/>
    <w:semiHidden/>
    <w:rsid w:val="00633FB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autoRedefine/>
    <w:semiHidden/>
    <w:rsid w:val="00633FB6"/>
    <w:pPr>
      <w:ind w:left="1760"/>
    </w:pPr>
    <w:rPr>
      <w:rFonts w:ascii="Times New Roman" w:hAnsi="Times New Roman"/>
      <w:sz w:val="18"/>
    </w:rPr>
  </w:style>
  <w:style w:type="paragraph" w:styleId="ListBullet">
    <w:name w:val="List Bullet"/>
    <w:basedOn w:val="Normal"/>
    <w:autoRedefine/>
    <w:rsid w:val="00633FB6"/>
    <w:pPr>
      <w:numPr>
        <w:numId w:val="3"/>
      </w:numPr>
      <w:tabs>
        <w:tab w:val="left" w:pos="284"/>
      </w:tabs>
    </w:pPr>
  </w:style>
  <w:style w:type="paragraph" w:styleId="Date">
    <w:name w:val="Date"/>
    <w:basedOn w:val="Normal"/>
    <w:next w:val="Normal"/>
    <w:link w:val="DateChar"/>
    <w:rsid w:val="00633FB6"/>
    <w:rPr>
      <w:sz w:val="20"/>
    </w:rPr>
  </w:style>
  <w:style w:type="character" w:customStyle="1" w:styleId="DateChar">
    <w:name w:val="Date Char"/>
    <w:basedOn w:val="DefaultParagraphFont"/>
    <w:link w:val="Date"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Author2">
    <w:name w:val="Author2"/>
    <w:basedOn w:val="Normal"/>
    <w:rsid w:val="00633FB6"/>
    <w:rPr>
      <w:sz w:val="20"/>
    </w:rPr>
  </w:style>
  <w:style w:type="paragraph" w:customStyle="1" w:styleId="ReportNbr">
    <w:name w:val="Report_Nbr"/>
    <w:basedOn w:val="Normal"/>
    <w:rsid w:val="00633FB6"/>
    <w:pPr>
      <w:spacing w:before="60" w:after="120"/>
      <w:jc w:val="center"/>
    </w:pPr>
    <w:rPr>
      <w:b/>
    </w:rPr>
  </w:style>
  <w:style w:type="paragraph" w:customStyle="1" w:styleId="secretary">
    <w:name w:val="secretary"/>
    <w:basedOn w:val="Normal"/>
    <w:rsid w:val="00633FB6"/>
    <w:rPr>
      <w:sz w:val="20"/>
    </w:rPr>
  </w:style>
  <w:style w:type="paragraph" w:styleId="BalloonText">
    <w:name w:val="Balloon Text"/>
    <w:basedOn w:val="Normal"/>
    <w:link w:val="BalloonTextChar"/>
    <w:rsid w:val="00633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3FB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3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FB6"/>
    <w:pPr>
      <w:spacing w:after="200"/>
    </w:pPr>
    <w:rPr>
      <w:rFonts w:ascii="Calibri" w:eastAsia="Calibri" w:hAnsi="Calibri"/>
      <w:sz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FB6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FB6"/>
    <w:rPr>
      <w:b/>
      <w:bCs/>
      <w:i w:val="0"/>
      <w:iCs w:val="0"/>
    </w:rPr>
  </w:style>
  <w:style w:type="character" w:styleId="LineNumber">
    <w:name w:val="line number"/>
    <w:basedOn w:val="DefaultParagraphFont"/>
    <w:rsid w:val="00633FB6"/>
  </w:style>
  <w:style w:type="character" w:customStyle="1" w:styleId="highlight">
    <w:name w:val="highlight"/>
    <w:basedOn w:val="DefaultParagraphFont"/>
    <w:rsid w:val="00633FB6"/>
  </w:style>
  <w:style w:type="paragraph" w:styleId="ListParagraph">
    <w:name w:val="List Paragraph"/>
    <w:basedOn w:val="Normal"/>
    <w:uiPriority w:val="34"/>
    <w:qFormat/>
    <w:rsid w:val="00633FB6"/>
    <w:pPr>
      <w:ind w:left="720"/>
      <w:contextualSpacing/>
    </w:pPr>
  </w:style>
  <w:style w:type="paragraph" w:styleId="BodyText">
    <w:name w:val="Body Text"/>
    <w:basedOn w:val="Normal"/>
    <w:link w:val="BodyTextChar"/>
    <w:rsid w:val="002D471C"/>
    <w:pPr>
      <w:jc w:val="both"/>
    </w:pPr>
    <w:rPr>
      <w:rFonts w:eastAsia="SimSun" w:cs="Arial"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2D471C"/>
    <w:rPr>
      <w:rFonts w:ascii="Arial" w:eastAsia="SimSun" w:hAnsi="Arial" w:cs="Arial"/>
      <w:sz w:val="24"/>
      <w:szCs w:val="20"/>
      <w:lang w:val="en-GB"/>
    </w:rPr>
  </w:style>
  <w:style w:type="paragraph" w:customStyle="1" w:styleId="Texte1">
    <w:name w:val="Texte1"/>
    <w:basedOn w:val="Normal"/>
    <w:rsid w:val="009A55EA"/>
    <w:pPr>
      <w:spacing w:line="480" w:lineRule="auto"/>
      <w:jc w:val="both"/>
    </w:pPr>
    <w:rPr>
      <w:sz w:val="24"/>
      <w:szCs w:val="24"/>
      <w:lang w:val="fr-CH" w:eastAsia="de-DE"/>
    </w:rPr>
  </w:style>
  <w:style w:type="table" w:styleId="TableGrid">
    <w:name w:val="Table Grid"/>
    <w:basedOn w:val="TableNormal"/>
    <w:rsid w:val="0097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714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84E"/>
    <w:pPr>
      <w:spacing w:after="0"/>
    </w:pPr>
    <w:rPr>
      <w:rFonts w:ascii="Arial" w:eastAsia="Times New Roman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84E"/>
    <w:rPr>
      <w:rFonts w:ascii="Arial" w:eastAsia="Times New Roman" w:hAnsi="Arial"/>
      <w:b/>
      <w:bCs/>
      <w:lang w:val="en-US"/>
    </w:rPr>
  </w:style>
  <w:style w:type="character" w:customStyle="1" w:styleId="jrnl">
    <w:name w:val="jrnl"/>
    <w:basedOn w:val="DefaultParagraphFont"/>
    <w:rsid w:val="00714CEA"/>
  </w:style>
  <w:style w:type="character" w:styleId="Hyperlink">
    <w:name w:val="Hyperlink"/>
    <w:basedOn w:val="DefaultParagraphFont"/>
    <w:uiPriority w:val="99"/>
    <w:unhideWhenUsed/>
    <w:rsid w:val="005C01A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Office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D246B-A421-4D77-A8D7-96C64F458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oscoMo</dc:creator>
  <cp:lastModifiedBy>RDBoscoMo</cp:lastModifiedBy>
  <cp:revision>18</cp:revision>
  <cp:lastPrinted>2013-01-22T06:47:00Z</cp:lastPrinted>
  <dcterms:created xsi:type="dcterms:W3CDTF">2013-01-23T07:53:00Z</dcterms:created>
  <dcterms:modified xsi:type="dcterms:W3CDTF">2013-04-10T15:30:00Z</dcterms:modified>
</cp:coreProperties>
</file>